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6BF77" w14:textId="18175A55" w:rsidR="00BF4B6A" w:rsidRDefault="00BF4B6A" w:rsidP="00BF4B6A">
      <w:pPr>
        <w:rPr>
          <w:rFonts w:ascii="Times New Roman" w:eastAsia="Times New Roman" w:hAnsi="Times New Roman" w:cs="Times New Roman"/>
          <w:color w:val="242424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242424"/>
          <w:sz w:val="22"/>
          <w:szCs w:val="22"/>
        </w:rPr>
        <w:t>Supplementary Table I</w:t>
      </w:r>
      <w:r w:rsidRPr="1BBE7133">
        <w:rPr>
          <w:rFonts w:ascii="Times New Roman" w:eastAsia="Times New Roman" w:hAnsi="Times New Roman" w:cs="Times New Roman"/>
          <w:b/>
          <w:bCs/>
          <w:color w:val="242424"/>
          <w:sz w:val="22"/>
          <w:szCs w:val="22"/>
        </w:rPr>
        <w:t>: Inpatient Charges Analysis for Primary and Revision TEA in United States Dollar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510"/>
        <w:gridCol w:w="1530"/>
        <w:gridCol w:w="1755"/>
        <w:gridCol w:w="1560"/>
        <w:gridCol w:w="990"/>
      </w:tblGrid>
      <w:tr w:rsidR="00BF4B6A" w14:paraId="4C87B3EF" w14:textId="77777777" w:rsidTr="002515EC">
        <w:trPr>
          <w:trHeight w:val="300"/>
        </w:trPr>
        <w:tc>
          <w:tcPr>
            <w:tcW w:w="35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DADAD" w:themeFill="background2" w:themeFillShade="BF"/>
            <w:tcMar>
              <w:left w:w="105" w:type="dxa"/>
              <w:right w:w="105" w:type="dxa"/>
            </w:tcMar>
            <w:vAlign w:val="center"/>
          </w:tcPr>
          <w:p w14:paraId="07DC003E" w14:textId="77777777" w:rsidR="00BF4B6A" w:rsidRDefault="00BF4B6A" w:rsidP="002515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DADAD" w:themeFill="background2" w:themeFillShade="BF"/>
            <w:tcMar>
              <w:left w:w="105" w:type="dxa"/>
              <w:right w:w="105" w:type="dxa"/>
            </w:tcMar>
            <w:vAlign w:val="center"/>
          </w:tcPr>
          <w:p w14:paraId="1E01ECFE" w14:textId="77777777" w:rsidR="00BF4B6A" w:rsidRDefault="00BF4B6A" w:rsidP="002515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verall (n=1,576)</w:t>
            </w:r>
          </w:p>
        </w:tc>
        <w:tc>
          <w:tcPr>
            <w:tcW w:w="175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DADAD" w:themeFill="background2" w:themeFillShade="BF"/>
            <w:tcMar>
              <w:left w:w="105" w:type="dxa"/>
              <w:right w:w="105" w:type="dxa"/>
            </w:tcMar>
            <w:vAlign w:val="center"/>
          </w:tcPr>
          <w:p w14:paraId="4AED9507" w14:textId="77777777" w:rsidR="00BF4B6A" w:rsidRDefault="00BF4B6A" w:rsidP="002515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rimary TEA (n=1,303)</w:t>
            </w:r>
          </w:p>
        </w:tc>
        <w:tc>
          <w:tcPr>
            <w:tcW w:w="156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DADAD" w:themeFill="background2" w:themeFillShade="BF"/>
            <w:tcMar>
              <w:left w:w="105" w:type="dxa"/>
              <w:right w:w="105" w:type="dxa"/>
            </w:tcMar>
            <w:vAlign w:val="center"/>
          </w:tcPr>
          <w:p w14:paraId="177B15B2" w14:textId="77777777" w:rsidR="00BF4B6A" w:rsidRDefault="00BF4B6A" w:rsidP="002515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vision TEA (n=273)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DADAD" w:themeFill="background2" w:themeFillShade="BF"/>
            <w:tcMar>
              <w:left w:w="105" w:type="dxa"/>
              <w:right w:w="105" w:type="dxa"/>
            </w:tcMar>
            <w:vAlign w:val="center"/>
          </w:tcPr>
          <w:p w14:paraId="67FC1392" w14:textId="77777777" w:rsidR="00BF4B6A" w:rsidRDefault="00BF4B6A" w:rsidP="002515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1BBE71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BF4B6A" w14:paraId="1D068C72" w14:textId="77777777" w:rsidTr="002515EC">
        <w:trPr>
          <w:trHeight w:val="300"/>
        </w:trPr>
        <w:tc>
          <w:tcPr>
            <w:tcW w:w="3510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0D0EC73F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ccommodation Charges </w:t>
            </w:r>
            <w:r w:rsidRPr="1BBE71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Median [IQR]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0AFE7330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10,500.00 [5,113.50, 21,017.00]</w:t>
            </w:r>
          </w:p>
        </w:tc>
        <w:tc>
          <w:tcPr>
            <w:tcW w:w="175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5E95ADDC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10,200.00 [5,278.00, 19,871.64]</w:t>
            </w:r>
          </w:p>
        </w:tc>
        <w:tc>
          <w:tcPr>
            <w:tcW w:w="156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2F3BBE52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12,650.00 [4,700.00, 25,680.00]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22010AC3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color w:val="040C28"/>
                <w:sz w:val="16"/>
                <w:szCs w:val="16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  <w:r w:rsidRPr="1BBE7133">
              <w:rPr>
                <w:rFonts w:ascii="Times New Roman" w:eastAsia="Times New Roman" w:hAnsi="Times New Roman" w:cs="Times New Roman"/>
                <w:color w:val="040C28"/>
                <w:sz w:val="20"/>
                <w:szCs w:val="20"/>
                <w:vertAlign w:val="superscript"/>
              </w:rPr>
              <w:t>§</w:t>
            </w:r>
          </w:p>
        </w:tc>
      </w:tr>
      <w:tr w:rsidR="00BF4B6A" w14:paraId="3A6D6430" w14:textId="77777777" w:rsidTr="002515EC">
        <w:trPr>
          <w:trHeight w:val="300"/>
        </w:trPr>
        <w:tc>
          <w:tcPr>
            <w:tcW w:w="351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center"/>
          </w:tcPr>
          <w:p w14:paraId="1F46AE55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Cambria" w:eastAsia="Cambria" w:hAnsi="Cambria" w:cs="Cambria"/>
                <w:color w:val="1B1B1B"/>
                <w:sz w:val="22"/>
                <w:szCs w:val="22"/>
              </w:rPr>
              <w:t>Ancillary Charges</w:t>
            </w:r>
            <w:r w:rsidRPr="1BBE71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Median [IQR]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center"/>
          </w:tcPr>
          <w:p w14:paraId="759AC034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40,443.72 [26,139.07, 61,280.19]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center"/>
          </w:tcPr>
          <w:p w14:paraId="4CCC761D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40,383.30 [27,062.89, 59,728.3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center"/>
          </w:tcPr>
          <w:p w14:paraId="5ADC0DAD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40,663.07 [21,125.55, 76,137.0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center"/>
          </w:tcPr>
          <w:p w14:paraId="47058934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color w:val="040C28"/>
                <w:sz w:val="16"/>
                <w:szCs w:val="16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0.26</w:t>
            </w:r>
            <w:r w:rsidRPr="1BBE7133">
              <w:rPr>
                <w:rFonts w:ascii="Times New Roman" w:eastAsia="Times New Roman" w:hAnsi="Times New Roman" w:cs="Times New Roman"/>
                <w:color w:val="040C28"/>
                <w:sz w:val="20"/>
                <w:szCs w:val="20"/>
                <w:vertAlign w:val="superscript"/>
              </w:rPr>
              <w:t>§</w:t>
            </w:r>
          </w:p>
        </w:tc>
      </w:tr>
      <w:tr w:rsidR="00BF4B6A" w14:paraId="2491C014" w14:textId="77777777" w:rsidTr="002515EC">
        <w:trPr>
          <w:trHeight w:val="300"/>
        </w:trPr>
        <w:tc>
          <w:tcPr>
            <w:tcW w:w="3510" w:type="dxa"/>
            <w:tcBorders>
              <w:top w:val="nil"/>
              <w:left w:val="single" w:sz="12" w:space="0" w:color="000000" w:themeColor="text1"/>
              <w:bottom w:val="single" w:sz="6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11A9462E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Cambria" w:eastAsia="Cambria" w:hAnsi="Cambria" w:cs="Cambria"/>
                <w:color w:val="1B1B1B"/>
                <w:sz w:val="22"/>
                <w:szCs w:val="22"/>
              </w:rPr>
              <w:t>Total Charges</w:t>
            </w:r>
            <w:r w:rsidRPr="1BBE71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Median [IQR]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25F603CA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53,304.26 [35,412.34, 86,013.67]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69FC353F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52,937.13 [36,250.35, 82,410.64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0B939C10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56,110.73 [28,865.55, 101,748.35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38D6D40D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color w:val="040C28"/>
                <w:sz w:val="16"/>
                <w:szCs w:val="16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0.26</w:t>
            </w:r>
            <w:r w:rsidRPr="1BBE7133">
              <w:rPr>
                <w:rFonts w:ascii="Times New Roman" w:eastAsia="Times New Roman" w:hAnsi="Times New Roman" w:cs="Times New Roman"/>
                <w:color w:val="040C28"/>
                <w:sz w:val="20"/>
                <w:szCs w:val="20"/>
                <w:vertAlign w:val="superscript"/>
              </w:rPr>
              <w:t>§</w:t>
            </w:r>
          </w:p>
        </w:tc>
      </w:tr>
    </w:tbl>
    <w:p w14:paraId="06829271" w14:textId="77777777" w:rsidR="00BF4B6A" w:rsidRDefault="00BF4B6A" w:rsidP="00BF4B6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1BBE713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TEA, total elbow arthroplasty </w:t>
      </w:r>
    </w:p>
    <w:p w14:paraId="5A389DFD" w14:textId="77777777" w:rsidR="00BF4B6A" w:rsidRDefault="00BF4B6A" w:rsidP="00BF4B6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1BBE713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IQR, Interquartile Range </w:t>
      </w:r>
    </w:p>
    <w:p w14:paraId="4911E1CE" w14:textId="77777777" w:rsidR="00BF4B6A" w:rsidRDefault="00BF4B6A" w:rsidP="00BF4B6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1BBE713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Bolded P-values denote a statistically significant value. </w:t>
      </w:r>
    </w:p>
    <w:p w14:paraId="4E106F15" w14:textId="77777777" w:rsidR="00BF4B6A" w:rsidRDefault="00BF4B6A" w:rsidP="00BF4B6A">
      <w:pPr>
        <w:spacing w:after="0" w:line="240" w:lineRule="auto"/>
        <w:rPr>
          <w:rFonts w:ascii="Times New Roman" w:eastAsia="Times New Roman" w:hAnsi="Times New Roman" w:cs="Times New Roman"/>
          <w:color w:val="040C28"/>
          <w:sz w:val="20"/>
          <w:szCs w:val="20"/>
        </w:rPr>
      </w:pPr>
      <w:r w:rsidRPr="1BBE7133">
        <w:rPr>
          <w:rFonts w:ascii="Times New Roman" w:eastAsia="Times New Roman" w:hAnsi="Times New Roman" w:cs="Times New Roman"/>
          <w:i/>
          <w:iCs/>
          <w:color w:val="040C28"/>
          <w:sz w:val="20"/>
          <w:szCs w:val="20"/>
        </w:rPr>
        <w:t>§ Mann-Whitney U test</w:t>
      </w:r>
    </w:p>
    <w:p w14:paraId="67824AE6" w14:textId="7F126045" w:rsidR="00BF4B6A" w:rsidRDefault="00BF4B6A">
      <w:pPr>
        <w:spacing w:line="278" w:lineRule="auto"/>
      </w:pPr>
      <w:r>
        <w:br w:type="page"/>
      </w:r>
    </w:p>
    <w:p w14:paraId="616FB0BA" w14:textId="39605EFA" w:rsidR="00BF4B6A" w:rsidRPr="0075036C" w:rsidRDefault="00BF4B6A" w:rsidP="00BF4B6A">
      <w:r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proofErr w:type="gramStart"/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II </w:t>
      </w:r>
      <w:r w:rsidRPr="1BBE7133">
        <w:rPr>
          <w:rFonts w:ascii="Times New Roman" w:eastAsia="Times New Roman" w:hAnsi="Times New Roman" w:cs="Times New Roman"/>
          <w:b/>
          <w:bCs/>
          <w:color w:val="000000" w:themeColor="text1"/>
        </w:rPr>
        <w:t>:</w:t>
      </w:r>
      <w:proofErr w:type="gramEnd"/>
      <w:r w:rsidRPr="1BBE713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1BBE7133">
        <w:rPr>
          <w:rFonts w:ascii="Times New Roman" w:eastAsia="Times New Roman" w:hAnsi="Times New Roman" w:cs="Times New Roman"/>
          <w:b/>
          <w:bCs/>
          <w:color w:val="242424"/>
          <w:sz w:val="22"/>
          <w:szCs w:val="22"/>
        </w:rPr>
        <w:t>Bivariate Analysis of Readmission Characteristics by Hospital Volume Among TEA Patient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150"/>
        <w:gridCol w:w="1485"/>
        <w:gridCol w:w="1290"/>
        <w:gridCol w:w="1200"/>
        <w:gridCol w:w="1245"/>
        <w:gridCol w:w="975"/>
      </w:tblGrid>
      <w:tr w:rsidR="00BF4B6A" w14:paraId="68BD7340" w14:textId="77777777" w:rsidTr="002515EC">
        <w:trPr>
          <w:trHeight w:val="300"/>
        </w:trPr>
        <w:tc>
          <w:tcPr>
            <w:tcW w:w="31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DADAD" w:themeFill="background2" w:themeFillShade="BF"/>
            <w:tcMar>
              <w:left w:w="105" w:type="dxa"/>
              <w:right w:w="105" w:type="dxa"/>
            </w:tcMar>
            <w:vAlign w:val="center"/>
          </w:tcPr>
          <w:p w14:paraId="14DBB10E" w14:textId="77777777" w:rsidR="00BF4B6A" w:rsidRDefault="00BF4B6A" w:rsidP="002515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48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DADAD" w:themeFill="background2" w:themeFillShade="BF"/>
            <w:tcMar>
              <w:left w:w="105" w:type="dxa"/>
              <w:right w:w="105" w:type="dxa"/>
            </w:tcMar>
            <w:vAlign w:val="center"/>
          </w:tcPr>
          <w:p w14:paraId="4B2425A0" w14:textId="77777777" w:rsidR="00BF4B6A" w:rsidRDefault="00BF4B6A" w:rsidP="002515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verall (n=1,576)</w:t>
            </w:r>
          </w:p>
        </w:tc>
        <w:tc>
          <w:tcPr>
            <w:tcW w:w="129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DADAD" w:themeFill="background2" w:themeFillShade="BF"/>
            <w:tcMar>
              <w:left w:w="105" w:type="dxa"/>
              <w:right w:w="105" w:type="dxa"/>
            </w:tcMar>
            <w:vAlign w:val="center"/>
          </w:tcPr>
          <w:p w14:paraId="44C4462A" w14:textId="77777777" w:rsidR="00BF4B6A" w:rsidRDefault="00BF4B6A" w:rsidP="002515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igh (n=863)</w:t>
            </w:r>
          </w:p>
        </w:tc>
        <w:tc>
          <w:tcPr>
            <w:tcW w:w="12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DADAD" w:themeFill="background2" w:themeFillShade="BF"/>
            <w:tcMar>
              <w:left w:w="105" w:type="dxa"/>
              <w:right w:w="105" w:type="dxa"/>
            </w:tcMar>
            <w:vAlign w:val="center"/>
          </w:tcPr>
          <w:p w14:paraId="38C48755" w14:textId="77777777" w:rsidR="00BF4B6A" w:rsidRDefault="00BF4B6A" w:rsidP="002515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dium (n=405)</w:t>
            </w:r>
          </w:p>
        </w:tc>
        <w:tc>
          <w:tcPr>
            <w:tcW w:w="124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DADAD" w:themeFill="background2" w:themeFillShade="BF"/>
            <w:tcMar>
              <w:left w:w="105" w:type="dxa"/>
              <w:right w:w="105" w:type="dxa"/>
            </w:tcMar>
            <w:vAlign w:val="center"/>
          </w:tcPr>
          <w:p w14:paraId="6688AC0E" w14:textId="77777777" w:rsidR="00BF4B6A" w:rsidRDefault="00BF4B6A" w:rsidP="002515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ow (n=308)</w:t>
            </w:r>
          </w:p>
        </w:tc>
        <w:tc>
          <w:tcPr>
            <w:tcW w:w="97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DADAD" w:themeFill="background2" w:themeFillShade="BF"/>
            <w:tcMar>
              <w:left w:w="105" w:type="dxa"/>
              <w:right w:w="105" w:type="dxa"/>
            </w:tcMar>
            <w:vAlign w:val="center"/>
          </w:tcPr>
          <w:p w14:paraId="243D8FAC" w14:textId="77777777" w:rsidR="00BF4B6A" w:rsidRDefault="00BF4B6A" w:rsidP="002515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1BBE71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BF4B6A" w14:paraId="683EC520" w14:textId="77777777" w:rsidTr="002515EC">
        <w:trPr>
          <w:trHeight w:val="300"/>
        </w:trPr>
        <w:tc>
          <w:tcPr>
            <w:tcW w:w="3150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46FB602D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0-day readmission (%)</w:t>
            </w:r>
          </w:p>
        </w:tc>
        <w:tc>
          <w:tcPr>
            <w:tcW w:w="148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34A576D7" w14:textId="77777777" w:rsidR="00BF4B6A" w:rsidRDefault="00BF4B6A" w:rsidP="002515E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4ACCDD70" w14:textId="77777777" w:rsidR="00BF4B6A" w:rsidRDefault="00BF4B6A" w:rsidP="002515E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3057E888" w14:textId="77777777" w:rsidR="00BF4B6A" w:rsidRDefault="00BF4B6A" w:rsidP="002515E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378070E4" w14:textId="77777777" w:rsidR="00BF4B6A" w:rsidRDefault="00BF4B6A" w:rsidP="002515E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5577993E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  <w:r w:rsidRPr="1BBE7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</w:tr>
      <w:tr w:rsidR="00BF4B6A" w14:paraId="5E6621F6" w14:textId="77777777" w:rsidTr="002515EC">
        <w:trPr>
          <w:trHeight w:val="300"/>
        </w:trPr>
        <w:tc>
          <w:tcPr>
            <w:tcW w:w="31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4B1D4227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3C7FB0BA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1,406 (89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09ABB241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775 (89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1AE2238F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367 (90.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707AE469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264 (85.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35998A94" w14:textId="77777777" w:rsidR="00BF4B6A" w:rsidRDefault="00BF4B6A" w:rsidP="002515E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F4B6A" w14:paraId="15DA8267" w14:textId="77777777" w:rsidTr="002515EC">
        <w:trPr>
          <w:trHeight w:val="300"/>
        </w:trPr>
        <w:tc>
          <w:tcPr>
            <w:tcW w:w="31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0F31BE2D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025975BB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170 (10.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3D062EF2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88 (10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3143D39B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38 (9.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1219BC0D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44 (14.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004FF0EE" w14:textId="77777777" w:rsidR="00BF4B6A" w:rsidRDefault="00BF4B6A" w:rsidP="002515E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F4B6A" w14:paraId="57B2C9D7" w14:textId="77777777" w:rsidTr="002515EC">
        <w:trPr>
          <w:trHeight w:val="300"/>
        </w:trPr>
        <w:tc>
          <w:tcPr>
            <w:tcW w:w="31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AC955C6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Time between surgery and readmission (days) </w:t>
            </w:r>
          </w:p>
          <w:p w14:paraId="18EC8985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(mean ± SD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5647148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51.4 ± 24.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95AB950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51.9 ± 2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88409F4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52.0 ± 25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C7EB1F4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49.9 ± 24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37DAF17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  <w:r w:rsidRPr="1BBE7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BF4B6A" w14:paraId="7084F009" w14:textId="77777777" w:rsidTr="002515EC">
        <w:trPr>
          <w:trHeight w:val="300"/>
        </w:trPr>
        <w:tc>
          <w:tcPr>
            <w:tcW w:w="31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00F617B3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Number of times readmitted within 90 days </w:t>
            </w:r>
          </w:p>
          <w:p w14:paraId="7BF7D24A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(mean ± SD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6D4B5DC9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1.1 ± 0.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7F59EBD1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1.1 ± 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37B89E3F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1.2 ± 0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409BB153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1.2 ± 0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2FEEA035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0.56</w:t>
            </w:r>
            <w:r w:rsidRPr="1BBE7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BF4B6A" w14:paraId="434A1D2D" w14:textId="77777777" w:rsidTr="002515EC">
        <w:trPr>
          <w:trHeight w:val="300"/>
        </w:trPr>
        <w:tc>
          <w:tcPr>
            <w:tcW w:w="3150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F980DB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Length of stay (days) </w:t>
            </w:r>
          </w:p>
          <w:p w14:paraId="1CD12781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(mean ± SD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E54074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4.7 ± 5.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E66BA5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4.4 ± 5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1BC7A0D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4.9 ± 6.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6A307C9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5.0 ± 5.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76E734C" w14:textId="77777777" w:rsidR="00BF4B6A" w:rsidRDefault="00BF4B6A" w:rsidP="002515E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BBE7133">
              <w:rPr>
                <w:rFonts w:ascii="Times New Roman" w:eastAsia="Times New Roman" w:hAnsi="Times New Roman" w:cs="Times New Roman"/>
                <w:sz w:val="22"/>
                <w:szCs w:val="22"/>
              </w:rPr>
              <w:t>0.18</w:t>
            </w:r>
            <w:r w:rsidRPr="1BBE7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*</w:t>
            </w:r>
          </w:p>
        </w:tc>
      </w:tr>
    </w:tbl>
    <w:p w14:paraId="0D4E16C6" w14:textId="77777777" w:rsidR="00BF4B6A" w:rsidRDefault="00BF4B6A" w:rsidP="00BF4B6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1BBE713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TEA, total elbow arthroplasty </w:t>
      </w:r>
    </w:p>
    <w:p w14:paraId="07CC7217" w14:textId="77777777" w:rsidR="00BF4B6A" w:rsidRDefault="00BF4B6A" w:rsidP="00BF4B6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1BBE713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Bolded P-values denote a statistically significant value. </w:t>
      </w:r>
    </w:p>
    <w:p w14:paraId="49418CC2" w14:textId="77777777" w:rsidR="00BF4B6A" w:rsidRDefault="00BF4B6A" w:rsidP="00BF4B6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1BBE713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SD, Standard deviation</w:t>
      </w:r>
    </w:p>
    <w:p w14:paraId="72C1D55A" w14:textId="77777777" w:rsidR="00BF4B6A" w:rsidRDefault="00BF4B6A" w:rsidP="00BF4B6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1BBE713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* Student’s t-test</w:t>
      </w:r>
    </w:p>
    <w:p w14:paraId="1122C699" w14:textId="77777777" w:rsidR="00BF4B6A" w:rsidRDefault="00BF4B6A" w:rsidP="00BF4B6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1BBE713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† Pearson chi-squared test</w:t>
      </w:r>
    </w:p>
    <w:p w14:paraId="7F044248" w14:textId="77777777" w:rsidR="00BF4B6A" w:rsidRDefault="00BF4B6A" w:rsidP="00BF4B6A"/>
    <w:p w14:paraId="4E64A77C" w14:textId="77777777" w:rsidR="00141E18" w:rsidRDefault="00141E18"/>
    <w:sectPr w:rsidR="00141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6A"/>
    <w:rsid w:val="000125A4"/>
    <w:rsid w:val="00044BD2"/>
    <w:rsid w:val="000543B9"/>
    <w:rsid w:val="0006335F"/>
    <w:rsid w:val="00066591"/>
    <w:rsid w:val="000805E1"/>
    <w:rsid w:val="0009202F"/>
    <w:rsid w:val="000A7F26"/>
    <w:rsid w:val="000D5822"/>
    <w:rsid w:val="000F0782"/>
    <w:rsid w:val="0010139D"/>
    <w:rsid w:val="00106A0B"/>
    <w:rsid w:val="00116DD0"/>
    <w:rsid w:val="00141E18"/>
    <w:rsid w:val="00156C16"/>
    <w:rsid w:val="001817A9"/>
    <w:rsid w:val="001A416F"/>
    <w:rsid w:val="001A6C4F"/>
    <w:rsid w:val="001D49F5"/>
    <w:rsid w:val="001E0D9F"/>
    <w:rsid w:val="001E7CDA"/>
    <w:rsid w:val="001F11AB"/>
    <w:rsid w:val="001F2895"/>
    <w:rsid w:val="001F4E66"/>
    <w:rsid w:val="00200446"/>
    <w:rsid w:val="0020352F"/>
    <w:rsid w:val="00203A6E"/>
    <w:rsid w:val="00203FFE"/>
    <w:rsid w:val="002125FC"/>
    <w:rsid w:val="002358F1"/>
    <w:rsid w:val="00242BC8"/>
    <w:rsid w:val="00243CFD"/>
    <w:rsid w:val="002571D4"/>
    <w:rsid w:val="00257836"/>
    <w:rsid w:val="00257F22"/>
    <w:rsid w:val="00276087"/>
    <w:rsid w:val="00287148"/>
    <w:rsid w:val="002A1C4E"/>
    <w:rsid w:val="002A3896"/>
    <w:rsid w:val="002A629F"/>
    <w:rsid w:val="002B0A3D"/>
    <w:rsid w:val="002C607E"/>
    <w:rsid w:val="002D33EF"/>
    <w:rsid w:val="003039D9"/>
    <w:rsid w:val="0032010D"/>
    <w:rsid w:val="0032794E"/>
    <w:rsid w:val="0033431B"/>
    <w:rsid w:val="00335350"/>
    <w:rsid w:val="00345C2F"/>
    <w:rsid w:val="00355687"/>
    <w:rsid w:val="00357DD2"/>
    <w:rsid w:val="00370E7B"/>
    <w:rsid w:val="003749CC"/>
    <w:rsid w:val="00376B1D"/>
    <w:rsid w:val="003C31E1"/>
    <w:rsid w:val="003C6D91"/>
    <w:rsid w:val="003D3D63"/>
    <w:rsid w:val="00406133"/>
    <w:rsid w:val="00407053"/>
    <w:rsid w:val="00415B78"/>
    <w:rsid w:val="00416685"/>
    <w:rsid w:val="004171D0"/>
    <w:rsid w:val="004226FF"/>
    <w:rsid w:val="00430372"/>
    <w:rsid w:val="00441EEE"/>
    <w:rsid w:val="00454E77"/>
    <w:rsid w:val="004562C3"/>
    <w:rsid w:val="00464469"/>
    <w:rsid w:val="00466A16"/>
    <w:rsid w:val="00472DFB"/>
    <w:rsid w:val="004862E8"/>
    <w:rsid w:val="0049398A"/>
    <w:rsid w:val="004A4808"/>
    <w:rsid w:val="004D007A"/>
    <w:rsid w:val="004D07AE"/>
    <w:rsid w:val="004F37A9"/>
    <w:rsid w:val="004F45D7"/>
    <w:rsid w:val="00527F8C"/>
    <w:rsid w:val="00537414"/>
    <w:rsid w:val="00545047"/>
    <w:rsid w:val="00556360"/>
    <w:rsid w:val="00564F13"/>
    <w:rsid w:val="00566C27"/>
    <w:rsid w:val="00567AB4"/>
    <w:rsid w:val="00572F58"/>
    <w:rsid w:val="00584023"/>
    <w:rsid w:val="00592325"/>
    <w:rsid w:val="005A0BC5"/>
    <w:rsid w:val="005A6658"/>
    <w:rsid w:val="005B72D6"/>
    <w:rsid w:val="005D0CC1"/>
    <w:rsid w:val="005F4D85"/>
    <w:rsid w:val="0061483C"/>
    <w:rsid w:val="0061622B"/>
    <w:rsid w:val="0061693B"/>
    <w:rsid w:val="00651940"/>
    <w:rsid w:val="00661FD3"/>
    <w:rsid w:val="00662F5E"/>
    <w:rsid w:val="00697770"/>
    <w:rsid w:val="006A0AEA"/>
    <w:rsid w:val="006A13AC"/>
    <w:rsid w:val="006A3523"/>
    <w:rsid w:val="006B7A54"/>
    <w:rsid w:val="006C2CF6"/>
    <w:rsid w:val="006C4097"/>
    <w:rsid w:val="006D4BFC"/>
    <w:rsid w:val="006D6853"/>
    <w:rsid w:val="006E7AD5"/>
    <w:rsid w:val="006F5163"/>
    <w:rsid w:val="007031D1"/>
    <w:rsid w:val="00703DAD"/>
    <w:rsid w:val="007066F2"/>
    <w:rsid w:val="007075CB"/>
    <w:rsid w:val="007258AC"/>
    <w:rsid w:val="00733B4C"/>
    <w:rsid w:val="0074766B"/>
    <w:rsid w:val="00747E37"/>
    <w:rsid w:val="00760DEA"/>
    <w:rsid w:val="00766A72"/>
    <w:rsid w:val="00784B7D"/>
    <w:rsid w:val="00790F49"/>
    <w:rsid w:val="007B3C16"/>
    <w:rsid w:val="007B5C1D"/>
    <w:rsid w:val="007B6A60"/>
    <w:rsid w:val="007D4D52"/>
    <w:rsid w:val="007D66C4"/>
    <w:rsid w:val="00864B4D"/>
    <w:rsid w:val="0086677A"/>
    <w:rsid w:val="00867BD2"/>
    <w:rsid w:val="00870C8A"/>
    <w:rsid w:val="00874815"/>
    <w:rsid w:val="00884820"/>
    <w:rsid w:val="00885473"/>
    <w:rsid w:val="00892DF8"/>
    <w:rsid w:val="008A38B3"/>
    <w:rsid w:val="008B07C0"/>
    <w:rsid w:val="008C3661"/>
    <w:rsid w:val="008C533F"/>
    <w:rsid w:val="008E1471"/>
    <w:rsid w:val="008E3D41"/>
    <w:rsid w:val="00900B39"/>
    <w:rsid w:val="009103CF"/>
    <w:rsid w:val="00912159"/>
    <w:rsid w:val="0091590C"/>
    <w:rsid w:val="0091770B"/>
    <w:rsid w:val="00926129"/>
    <w:rsid w:val="0095146F"/>
    <w:rsid w:val="00951B70"/>
    <w:rsid w:val="00965F45"/>
    <w:rsid w:val="009669AF"/>
    <w:rsid w:val="00971301"/>
    <w:rsid w:val="009821B1"/>
    <w:rsid w:val="00994998"/>
    <w:rsid w:val="009A4280"/>
    <w:rsid w:val="009B15B5"/>
    <w:rsid w:val="009B7C94"/>
    <w:rsid w:val="009F3174"/>
    <w:rsid w:val="009F4747"/>
    <w:rsid w:val="00A01875"/>
    <w:rsid w:val="00A1052A"/>
    <w:rsid w:val="00A23BBC"/>
    <w:rsid w:val="00A34E1E"/>
    <w:rsid w:val="00A44392"/>
    <w:rsid w:val="00A5189C"/>
    <w:rsid w:val="00A631D7"/>
    <w:rsid w:val="00A76354"/>
    <w:rsid w:val="00A77D3C"/>
    <w:rsid w:val="00A85BEA"/>
    <w:rsid w:val="00A93545"/>
    <w:rsid w:val="00AC4A60"/>
    <w:rsid w:val="00AD0288"/>
    <w:rsid w:val="00AD4DFA"/>
    <w:rsid w:val="00AD5A3C"/>
    <w:rsid w:val="00AF2E18"/>
    <w:rsid w:val="00AF77DE"/>
    <w:rsid w:val="00B07B4E"/>
    <w:rsid w:val="00B07F77"/>
    <w:rsid w:val="00B22AA5"/>
    <w:rsid w:val="00B230EE"/>
    <w:rsid w:val="00B26C5F"/>
    <w:rsid w:val="00B3038E"/>
    <w:rsid w:val="00B42851"/>
    <w:rsid w:val="00B46159"/>
    <w:rsid w:val="00B56409"/>
    <w:rsid w:val="00B61DA2"/>
    <w:rsid w:val="00B73648"/>
    <w:rsid w:val="00B800CE"/>
    <w:rsid w:val="00B83ACC"/>
    <w:rsid w:val="00B95660"/>
    <w:rsid w:val="00BA030C"/>
    <w:rsid w:val="00BA1A2F"/>
    <w:rsid w:val="00BA6EA2"/>
    <w:rsid w:val="00BA7878"/>
    <w:rsid w:val="00BB29CF"/>
    <w:rsid w:val="00BD4C41"/>
    <w:rsid w:val="00BE0FE0"/>
    <w:rsid w:val="00BF2C37"/>
    <w:rsid w:val="00BF4B6A"/>
    <w:rsid w:val="00C004C4"/>
    <w:rsid w:val="00C24151"/>
    <w:rsid w:val="00C2678A"/>
    <w:rsid w:val="00C267BE"/>
    <w:rsid w:val="00C30D4D"/>
    <w:rsid w:val="00C51FFE"/>
    <w:rsid w:val="00C55247"/>
    <w:rsid w:val="00C712D8"/>
    <w:rsid w:val="00C86906"/>
    <w:rsid w:val="00C9082B"/>
    <w:rsid w:val="00CB4F4C"/>
    <w:rsid w:val="00D22210"/>
    <w:rsid w:val="00D47475"/>
    <w:rsid w:val="00D70263"/>
    <w:rsid w:val="00D72042"/>
    <w:rsid w:val="00D81544"/>
    <w:rsid w:val="00D81C6B"/>
    <w:rsid w:val="00DB0A45"/>
    <w:rsid w:val="00DB5BB5"/>
    <w:rsid w:val="00DB75AE"/>
    <w:rsid w:val="00DD4AEC"/>
    <w:rsid w:val="00DE2DF4"/>
    <w:rsid w:val="00DF2301"/>
    <w:rsid w:val="00E11890"/>
    <w:rsid w:val="00E132D5"/>
    <w:rsid w:val="00E140DC"/>
    <w:rsid w:val="00E260D6"/>
    <w:rsid w:val="00E45B36"/>
    <w:rsid w:val="00E52102"/>
    <w:rsid w:val="00E56C09"/>
    <w:rsid w:val="00E60E9A"/>
    <w:rsid w:val="00E62D94"/>
    <w:rsid w:val="00E65493"/>
    <w:rsid w:val="00E83533"/>
    <w:rsid w:val="00E97525"/>
    <w:rsid w:val="00EA2B19"/>
    <w:rsid w:val="00EA52AD"/>
    <w:rsid w:val="00EC0B92"/>
    <w:rsid w:val="00EC7A35"/>
    <w:rsid w:val="00EC7CEE"/>
    <w:rsid w:val="00EF786A"/>
    <w:rsid w:val="00F06CC6"/>
    <w:rsid w:val="00F10000"/>
    <w:rsid w:val="00F111B1"/>
    <w:rsid w:val="00F15710"/>
    <w:rsid w:val="00F55C84"/>
    <w:rsid w:val="00F6698A"/>
    <w:rsid w:val="00F66E3D"/>
    <w:rsid w:val="00F74F5C"/>
    <w:rsid w:val="00F76E64"/>
    <w:rsid w:val="00FA61C4"/>
    <w:rsid w:val="00FE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FEC97"/>
  <w15:chartTrackingRefBased/>
  <w15:docId w15:val="{25F8E11F-0C79-EA47-A3A8-8A0D1F475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B6A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4B6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4B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4B6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4B6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4B6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4B6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4B6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4B6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4B6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B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4B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4B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4B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4B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4B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4B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4B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4B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4B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4B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B6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4B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4B6A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4B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4B6A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4B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4B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4B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4B6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F4B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4B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4B6A"/>
    <w:rPr>
      <w:rFonts w:eastAsiaTheme="minorEastAsia"/>
      <w:kern w:val="0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olokwu</dc:creator>
  <cp:keywords/>
  <dc:description/>
  <cp:lastModifiedBy>Brian Molokwu</cp:lastModifiedBy>
  <cp:revision>1</cp:revision>
  <dcterms:created xsi:type="dcterms:W3CDTF">2025-11-22T23:16:00Z</dcterms:created>
  <dcterms:modified xsi:type="dcterms:W3CDTF">2025-11-22T23:24:00Z</dcterms:modified>
</cp:coreProperties>
</file>